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7176B" w14:textId="252235A8" w:rsidR="007A5FF7" w:rsidRDefault="0070312B" w:rsidP="005F49CB">
      <w:r>
        <w:t xml:space="preserve">Supplementary table 1: </w:t>
      </w:r>
      <w:r w:rsidR="00821BBB" w:rsidRPr="00F53EF6">
        <w:rPr>
          <w:rFonts w:cs="Times New Roman"/>
          <w:szCs w:val="24"/>
        </w:rPr>
        <w:t xml:space="preserve">List and </w:t>
      </w:r>
      <w:r w:rsidR="00821BBB">
        <w:rPr>
          <w:rFonts w:cs="Times New Roman"/>
          <w:szCs w:val="24"/>
        </w:rPr>
        <w:t>countries of origin</w:t>
      </w:r>
      <w:r w:rsidR="00821BBB" w:rsidRPr="00F53EF6">
        <w:rPr>
          <w:rFonts w:cs="Times New Roman"/>
          <w:szCs w:val="24"/>
        </w:rPr>
        <w:t xml:space="preserve"> </w:t>
      </w:r>
      <w:r w:rsidR="00821BBB">
        <w:rPr>
          <w:rFonts w:cs="Times New Roman"/>
          <w:szCs w:val="24"/>
        </w:rPr>
        <w:t xml:space="preserve">for </w:t>
      </w:r>
      <w:r w:rsidR="00821BBB">
        <w:rPr>
          <w:rFonts w:cs="Times New Roman"/>
          <w:szCs w:val="24"/>
        </w:rPr>
        <w:t>192</w:t>
      </w:r>
      <w:r w:rsidR="00821BBB" w:rsidRPr="00F53EF6">
        <w:rPr>
          <w:rFonts w:cs="Times New Roman"/>
          <w:szCs w:val="24"/>
        </w:rPr>
        <w:t xml:space="preserve"> groundnut genotypes used </w:t>
      </w:r>
      <w:r w:rsidR="00821BBB">
        <w:rPr>
          <w:rFonts w:cs="Times New Roman"/>
          <w:szCs w:val="24"/>
        </w:rPr>
        <w:t xml:space="preserve">to </w:t>
      </w:r>
      <w:r w:rsidR="00821BBB">
        <w:rPr>
          <w:rFonts w:cs="Times New Roman"/>
          <w:szCs w:val="24"/>
        </w:rPr>
        <w:t>validate</w:t>
      </w:r>
      <w:r w:rsidR="00821BBB">
        <w:rPr>
          <w:rFonts w:cs="Times New Roman"/>
          <w:szCs w:val="24"/>
        </w:rPr>
        <w:t xml:space="preserve"> prediction models for leaf spot diseases and yield.</w:t>
      </w:r>
    </w:p>
    <w:tbl>
      <w:tblPr>
        <w:tblW w:w="13236" w:type="dxa"/>
        <w:tblLook w:val="04A0" w:firstRow="1" w:lastRow="0" w:firstColumn="1" w:lastColumn="0" w:noHBand="0" w:noVBand="1"/>
      </w:tblPr>
      <w:tblGrid>
        <w:gridCol w:w="1238"/>
        <w:gridCol w:w="3515"/>
        <w:gridCol w:w="1816"/>
        <w:gridCol w:w="1250"/>
        <w:gridCol w:w="4167"/>
        <w:gridCol w:w="1250"/>
      </w:tblGrid>
      <w:tr w:rsidR="005C53CD" w:rsidRPr="007A5FF7" w14:paraId="6C431EB0" w14:textId="77777777" w:rsidTr="005C53CD">
        <w:trPr>
          <w:trHeight w:val="290"/>
          <w:tblHeader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5F6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umber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F97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DESIGNATIO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23A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12C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umber</w:t>
            </w:r>
          </w:p>
        </w:tc>
        <w:tc>
          <w:tcPr>
            <w:tcW w:w="4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B32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DESIGNA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EA1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</w:tr>
      <w:tr w:rsidR="005C53CD" w:rsidRPr="005C53CD" w14:paraId="444903DA" w14:textId="77777777" w:rsidTr="005C53CD">
        <w:trPr>
          <w:trHeight w:val="290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7D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8F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CHINES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E1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6B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4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DD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 91324:20190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80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831E90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DD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3D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CHINESE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25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4B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61C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 9443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4F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C3DAFB2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ED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BE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 0000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C6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7B0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FC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81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2E9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D2C4D9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332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F6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 0728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26A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25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06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89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6C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440B35B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7D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525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 1501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710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85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18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95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B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193BF68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98F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B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 1504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5B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83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ADF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96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1D4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A0B7311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79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27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 9330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0C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2E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04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99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4AF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A8047E4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9C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6E2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-IS 0883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2A6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F2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FB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0799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FC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6E447B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FA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DB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-IS 1308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83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C4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814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IS 7910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21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A7E8801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9E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C7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-IS 1311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DC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78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C8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SM 9950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D2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16F4154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999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F7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ICGV-IS 1314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7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E2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57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-SM-9950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B0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49D046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90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08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CROPS NKATIE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79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27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EE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IAR 19-BT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1C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1690C3F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A7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31E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DEHYEE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31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93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9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NELSON-SPANISH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55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5EE82DAC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78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846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1300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53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889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B2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SRV1-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5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146B0994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49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07C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1307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63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C0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7AC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3-8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CC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5B0F0FF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1E3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80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9128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74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51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74D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4-8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F8E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14395B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9D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11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IS-130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55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A6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08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6-8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A7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2014678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D8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7F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IS-1311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8A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20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D4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69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C5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EE56B6D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14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78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IS-139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28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57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A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77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B9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DA9733E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7C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90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ICGV-IS-9718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65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D9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C1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83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E4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B05716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A8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D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NUMEX 0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F07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FEC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69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1-9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84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25EE34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6F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3D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PION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0C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119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A58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2-200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6F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26B0DBE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46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E4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II-YENYAWOSO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2A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F25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8CC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4-200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FB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A7B070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FD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F5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L 2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34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F3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51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4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D9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22F9CB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B84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A0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Nakpanduri 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DC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72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D4A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4-8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D8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524E6C1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7F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2F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Nakpanduri 2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FB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FE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DFA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92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EDB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091608C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E9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lastRenderedPageBreak/>
              <w:t>2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A41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SARGV 00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F8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F4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53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95-8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2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009236C2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7A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E0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-White skin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AD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EA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2A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AIMAN-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4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C0FBBA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6F9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54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YENYAWOS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40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6CF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8B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-DT1-201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37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D6BAFCD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CF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BA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Baka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41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67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496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-DT2-201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7A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73E19781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2A6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6F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CG 1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94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3F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A1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-EM1-201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05C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0FFDA6C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58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03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Chitala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46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B4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4B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-EM2-201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97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3DB5A37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EA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F0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CNG 154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BF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95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6F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M-H-9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372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01EEEC7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1B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0F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 1478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DE1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77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C55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-RT1-201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A4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68B01F1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2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9F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 519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CD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7C6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3D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X90365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EF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106AB18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A7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38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 605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D42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35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11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X90379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50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1D0A821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62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E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 688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46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72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4C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TX90383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9F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</w:tr>
      <w:tr w:rsidR="005C53CD" w:rsidRPr="005C53CD" w14:paraId="4470F040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1C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599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750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500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DB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3F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55-3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09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58E8A97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C3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96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7532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00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FBD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47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55-43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E6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33C6274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54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30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753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A2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89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ED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73-3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C7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159DE85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66B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25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753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8E4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46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41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78-93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73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63C53B1A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BB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71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754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B99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2E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573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Boulkouss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D2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1112295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32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89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852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B6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4EC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0D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DOGO_Chin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00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1157173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69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CD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853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03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C4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733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DOGO_Chin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58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62757BE4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A00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5F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0952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9D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3F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5A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DOGO_Chin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20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20888B8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74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29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552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7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FA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C0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Fleur 11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9D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3C0CDD4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B7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F50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 SM 9959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8E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AC0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11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ICGV 9689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47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6D46BFC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10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2F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-SM 0351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C3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ABE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1D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L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6D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275F723A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13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0B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-SM 0573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24D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E9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6C5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LONGHU 1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8F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34FD740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DA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8CD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wi-ICGV-SM 0856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D6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87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652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Pungsan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2C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40828B9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5F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09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55-43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87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F8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B80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Schubert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38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3CC4C64A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64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A34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8612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36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A5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71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SERENUT 10R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AE0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27829ECD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1D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B7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FLEUR1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08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45B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4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83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-Taaru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C5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</w:tr>
      <w:tr w:rsidR="005C53CD" w:rsidRPr="005C53CD" w14:paraId="21BA672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85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24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 8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8F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9F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66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0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BF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61D5FDF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B5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3BC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 0035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27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55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BE5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0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A0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58A08F18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C9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A7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 0227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A3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BC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29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0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D7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3C2EA91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686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BB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 8601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94F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71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97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4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ECD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34346A1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E3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lastRenderedPageBreak/>
              <w:t>5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7A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 8602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D9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5B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C01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59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8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2CC4D95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D51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9F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 9924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A1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53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297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6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CB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5F554E7E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A7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74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0794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ED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4FE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FC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8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F0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06B00742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2C2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7E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0999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77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37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B8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8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43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65D9A3B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12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47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07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08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F9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FB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8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42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239183D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BB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FF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109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BD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F08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C7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9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E0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1CC0A9D8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BC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871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82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61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2D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D2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-HG9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16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</w:tr>
      <w:tr w:rsidR="005C53CD" w:rsidRPr="005C53CD" w14:paraId="0FC824ED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60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99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82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EE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7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17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709 X VC74 RED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33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7A435D4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2C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2FF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86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46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C5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33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Acholi white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4D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19EBA0F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40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7E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87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A4A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B7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A8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AWI 0802 RED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AF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1F663A7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1C3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CE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391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0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73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2A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DOK 1 RED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D3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6BF1D44E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C4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B39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GVIS 14849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31C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6B6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6B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053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109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20EA7F52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CA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18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ICIAR 19 BT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07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80C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40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1504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E5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50AEAEA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261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84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-MWENJE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59B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CB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12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359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67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23FC857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93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C1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35B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A3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1BF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43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565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C1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5C97263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DF2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CF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75B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4F0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2E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6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86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570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1B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49899E0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4AA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6C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CBA 1300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53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4C6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FF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651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D2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2531C9A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9E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63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ICG 1299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FA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85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89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754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39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5BB935A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76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98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ICGV-SM 0151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4E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EA4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2C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7593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F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03A2AA2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3EB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77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ICGV-SM 0352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74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23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1B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855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FD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0AFDC4C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B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9C5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ICGV-SM 0353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2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78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2F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8572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F3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6D9DC642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FC9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8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ICGV-SM 08528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D00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395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8A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857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CE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C75831A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CF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4F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JL-2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79E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D1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2D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0858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B1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48B62E8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3D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47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NMP 1300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AC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B35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46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1000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F1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095CAA9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43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3D4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0900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20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FF8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F5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95360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D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2203F35C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1C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88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0900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EB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5F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6C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9953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F2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C860843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23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BD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0902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02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13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7FE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99551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20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6AED694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B2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943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09023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88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C5A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1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B1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ICGV SM 99555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1AE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A602360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AA4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C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1300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8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57D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2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77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KadonokhoX3590 Tan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A4DB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377F5089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E1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ED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13005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CC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6F9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3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F6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RED BEAUTY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F7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4EAD647F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38F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BF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1300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AD8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8EC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4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B2A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SGV 99046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DF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0B237F51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33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lastRenderedPageBreak/>
              <w:t>8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E4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13011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24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1D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5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F0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Oug-SGV ER 10010 UG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A1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</w:tr>
      <w:tr w:rsidR="005C53CD" w:rsidRPr="005C53CD" w14:paraId="1A56AF4C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05AA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04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ZG-PAN-13014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F2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4D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6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41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12CS_121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C7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49F690E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01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55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0-20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D66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E4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7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522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6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BE2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33CA0345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4E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FBE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55-437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1C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F4B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8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11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8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F2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39C68897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35B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060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796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699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202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89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C2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ICGV-07541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3875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50B855F6" w14:textId="77777777" w:rsidTr="005C53C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985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393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 8602:2019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0FA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7F7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BCD8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ICGV-SM-06637:20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A8F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4BFFDC16" w14:textId="77777777" w:rsidTr="00056F9D">
        <w:trPr>
          <w:trHeight w:val="290"/>
        </w:trPr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B81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753C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 87003:201909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2AD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658E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91</w:t>
            </w:r>
          </w:p>
        </w:tc>
        <w:tc>
          <w:tcPr>
            <w:tcW w:w="4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934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ICGV-SM-07517:201909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4A0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  <w:tr w:rsidR="005C53CD" w:rsidRPr="005C53CD" w14:paraId="04DC823A" w14:textId="77777777" w:rsidTr="00056F9D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2743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051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-ICGV 91317:2019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1AD7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Nige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96C0" w14:textId="77777777" w:rsidR="005C53CD" w:rsidRPr="005C53CD" w:rsidRDefault="005C53CD" w:rsidP="005C53C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2C2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-KATETE:2019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A271" w14:textId="77777777" w:rsidR="005C53CD" w:rsidRPr="005C53CD" w:rsidRDefault="005C53CD" w:rsidP="005C53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C53CD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</w:tr>
    </w:tbl>
    <w:p w14:paraId="605FB733" w14:textId="036A16D4" w:rsidR="005C53CD" w:rsidRDefault="005C53CD" w:rsidP="005F49CB"/>
    <w:p w14:paraId="17FA804F" w14:textId="00192082" w:rsidR="00056F9D" w:rsidRDefault="00056F9D" w:rsidP="005F49CB"/>
    <w:p w14:paraId="5F00CB7B" w14:textId="3C8B06A0" w:rsidR="00056F9D" w:rsidRDefault="00056F9D" w:rsidP="005F49CB"/>
    <w:p w14:paraId="3C8A008A" w14:textId="085D7155" w:rsidR="00056F9D" w:rsidRDefault="00056F9D" w:rsidP="005F49CB"/>
    <w:p w14:paraId="03D180F5" w14:textId="174CD787" w:rsidR="00351B37" w:rsidRDefault="00351B37" w:rsidP="005F49CB"/>
    <w:p w14:paraId="79F50312" w14:textId="4783D01C" w:rsidR="00351B37" w:rsidRDefault="00351B37" w:rsidP="005F49CB"/>
    <w:p w14:paraId="26D3A4B4" w14:textId="206261C3" w:rsidR="00351B37" w:rsidRDefault="00351B37" w:rsidP="005F49CB"/>
    <w:p w14:paraId="794D3D8B" w14:textId="233EF72F" w:rsidR="00351B37" w:rsidRDefault="00351B37" w:rsidP="005F49CB"/>
    <w:p w14:paraId="419D78F3" w14:textId="5135E8EE" w:rsidR="00351B37" w:rsidRDefault="00351B37" w:rsidP="005F49CB"/>
    <w:p w14:paraId="309175C8" w14:textId="18D93FCA" w:rsidR="00351B37" w:rsidRDefault="00351B37" w:rsidP="005F49CB"/>
    <w:p w14:paraId="6170DB7B" w14:textId="0D3656B9" w:rsidR="00351B37" w:rsidRDefault="00D6168A" w:rsidP="00ED7E60">
      <w:pPr>
        <w:spacing w:after="120" w:line="240" w:lineRule="auto"/>
        <w:rPr>
          <w:rFonts w:cs="Times New Roman"/>
          <w:szCs w:val="24"/>
        </w:rPr>
      </w:pPr>
      <w:r>
        <w:t xml:space="preserve">Supplementary table 2: </w:t>
      </w:r>
      <w:bookmarkStart w:id="0" w:name="_Hlk101424018"/>
      <w:r w:rsidR="00ED7E60">
        <w:t xml:space="preserve">Genotypic response of different photogrammetry and conventionally rated early and late leaf spot (ELS, LLS) in groundnut </w:t>
      </w:r>
      <w:r w:rsidR="00ED7E60">
        <w:rPr>
          <w:rFonts w:cs="Times New Roman"/>
          <w:szCs w:val="24"/>
        </w:rPr>
        <w:t>at 95 days after planting. Pod weight per plant and the number of pods per plant were taken at the physiological maturity</w:t>
      </w:r>
    </w:p>
    <w:p w14:paraId="39B13654" w14:textId="77777777" w:rsidR="00ED7E60" w:rsidRPr="00ED7E60" w:rsidRDefault="00ED7E60" w:rsidP="00ED7E60">
      <w:pPr>
        <w:spacing w:after="120" w:line="240" w:lineRule="auto"/>
        <w:rPr>
          <w:rFonts w:cs="Times New Roman"/>
          <w:szCs w:val="24"/>
        </w:rPr>
      </w:pPr>
    </w:p>
    <w:tbl>
      <w:tblPr>
        <w:tblW w:w="11959" w:type="dxa"/>
        <w:tblLook w:val="04A0" w:firstRow="1" w:lastRow="0" w:firstColumn="1" w:lastColumn="0" w:noHBand="0" w:noVBand="1"/>
      </w:tblPr>
      <w:tblGrid>
        <w:gridCol w:w="3143"/>
        <w:gridCol w:w="960"/>
        <w:gridCol w:w="960"/>
        <w:gridCol w:w="960"/>
        <w:gridCol w:w="960"/>
        <w:gridCol w:w="1300"/>
        <w:gridCol w:w="1300"/>
        <w:gridCol w:w="1262"/>
        <w:gridCol w:w="1300"/>
      </w:tblGrid>
      <w:tr w:rsidR="00351B37" w:rsidRPr="00C12072" w14:paraId="70905C20" w14:textId="77777777" w:rsidTr="00B4210C">
        <w:trPr>
          <w:trHeight w:val="288"/>
          <w:tblHeader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4ADFAB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C73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CSI_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E59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A_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9C1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GA_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FE7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Hue_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B6E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Pods/pla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B08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PW/PLT (g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F0C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ELS_AUDP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0CA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LLS_AUDPC</w:t>
            </w:r>
          </w:p>
        </w:tc>
      </w:tr>
      <w:tr w:rsidR="00351B37" w:rsidRPr="00C12072" w14:paraId="7C45C183" w14:textId="77777777" w:rsidTr="00B4210C">
        <w:trPr>
          <w:trHeight w:val="288"/>
        </w:trPr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26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CHINE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6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9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28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D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C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9F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4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4A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2D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8</w:t>
            </w:r>
          </w:p>
        </w:tc>
      </w:tr>
      <w:tr w:rsidR="00351B37" w:rsidRPr="00C12072" w14:paraId="1F4C32F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99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CHINESE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0D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9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14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4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04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5D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E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1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1.09</w:t>
            </w:r>
          </w:p>
        </w:tc>
      </w:tr>
      <w:tr w:rsidR="00351B37" w:rsidRPr="00C12072" w14:paraId="12C249D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A9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-IS 088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B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1A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77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5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9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91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7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D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3.59</w:t>
            </w:r>
          </w:p>
        </w:tc>
      </w:tr>
      <w:tr w:rsidR="00351B37" w:rsidRPr="00C12072" w14:paraId="2BD9805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81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-IS 1308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4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4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3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EC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7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318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63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3B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2.15</w:t>
            </w:r>
          </w:p>
        </w:tc>
      </w:tr>
      <w:tr w:rsidR="00351B37" w:rsidRPr="00C12072" w14:paraId="2738470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39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-IS 1311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FC7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1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C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42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FC7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5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5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67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2.62</w:t>
            </w:r>
          </w:p>
        </w:tc>
      </w:tr>
      <w:tr w:rsidR="00351B37" w:rsidRPr="00C12072" w14:paraId="5FA8439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4C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-IS 1314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C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E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7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2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5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C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B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81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2.05</w:t>
            </w:r>
          </w:p>
        </w:tc>
      </w:tr>
      <w:tr w:rsidR="00351B37" w:rsidRPr="00C12072" w14:paraId="1122C2A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EC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 0000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E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A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2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C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03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8D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0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90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25</w:t>
            </w:r>
          </w:p>
        </w:tc>
      </w:tr>
      <w:tr w:rsidR="00351B37" w:rsidRPr="00C12072" w14:paraId="0D276C4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7D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 0728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A9A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75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D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D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9F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4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8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1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8.17</w:t>
            </w:r>
          </w:p>
        </w:tc>
      </w:tr>
      <w:tr w:rsidR="00351B37" w:rsidRPr="00C12072" w14:paraId="02EB044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80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 1501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A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D2F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2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3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F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9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8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99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8.45</w:t>
            </w:r>
          </w:p>
        </w:tc>
      </w:tr>
      <w:tr w:rsidR="00351B37" w:rsidRPr="00C12072" w14:paraId="51D4C3F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E40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 1504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7D1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DF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B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0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B8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32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0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8A6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6.52</w:t>
            </w:r>
          </w:p>
        </w:tc>
      </w:tr>
      <w:tr w:rsidR="00351B37" w:rsidRPr="00C12072" w14:paraId="3941760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B8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ICGV 9330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C3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3F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2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A5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8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89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CC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9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6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82</w:t>
            </w:r>
          </w:p>
        </w:tc>
      </w:tr>
      <w:tr w:rsidR="00351B37" w:rsidRPr="00C12072" w14:paraId="0F68F64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B6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L 2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21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A0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7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D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1AF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23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8A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C8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9.3</w:t>
            </w:r>
          </w:p>
        </w:tc>
      </w:tr>
      <w:tr w:rsidR="00351B37" w:rsidRPr="00C12072" w14:paraId="4CA51AE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80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Nakpanduri 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F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B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AD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1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D1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D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5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5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1.52</w:t>
            </w:r>
          </w:p>
        </w:tc>
      </w:tr>
      <w:tr w:rsidR="00351B37" w:rsidRPr="00C12072" w14:paraId="2060010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68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Nakpanduri 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42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7D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83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3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327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C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0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8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23</w:t>
            </w:r>
          </w:p>
        </w:tc>
      </w:tr>
      <w:tr w:rsidR="00351B37" w:rsidRPr="00C12072" w14:paraId="32563B5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FD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SARGV 00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8FE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C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0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A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83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F97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F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76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09</w:t>
            </w:r>
          </w:p>
        </w:tc>
      </w:tr>
      <w:tr w:rsidR="00351B37" w:rsidRPr="00C12072" w14:paraId="050070B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063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-White skin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4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2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1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9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8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0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D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4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78</w:t>
            </w:r>
          </w:p>
        </w:tc>
      </w:tr>
      <w:tr w:rsidR="00351B37" w:rsidRPr="00C12072" w14:paraId="6B916DA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44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CROPS NKATIE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26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3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458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B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C2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8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6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CA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1.75</w:t>
            </w:r>
          </w:p>
        </w:tc>
      </w:tr>
      <w:tr w:rsidR="00351B37" w:rsidRPr="00C12072" w14:paraId="7826378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ED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DEHYEE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3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B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9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8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EF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EB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7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8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9.12</w:t>
            </w:r>
          </w:p>
        </w:tc>
      </w:tr>
      <w:tr w:rsidR="00351B37" w:rsidRPr="00C12072" w14:paraId="158F988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B0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1300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1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0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C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B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2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1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F4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8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74</w:t>
            </w:r>
          </w:p>
        </w:tc>
      </w:tr>
      <w:tr w:rsidR="00351B37" w:rsidRPr="00C12072" w14:paraId="48CABA1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5E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1307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01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894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90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5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C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6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1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D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7.86</w:t>
            </w:r>
          </w:p>
        </w:tc>
      </w:tr>
      <w:tr w:rsidR="00351B37" w:rsidRPr="00C12072" w14:paraId="3525569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E7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9128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9C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E6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9EB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225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B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D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8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1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2.03</w:t>
            </w:r>
          </w:p>
        </w:tc>
      </w:tr>
      <w:tr w:rsidR="00351B37" w:rsidRPr="00C12072" w14:paraId="4BFA253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F8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IS-130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00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1F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9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1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B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A2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E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4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8.74</w:t>
            </w:r>
          </w:p>
        </w:tc>
      </w:tr>
      <w:tr w:rsidR="00351B37" w:rsidRPr="00C12072" w14:paraId="7FA015E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3A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IS-1311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FC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6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AA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A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F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3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8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1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2.62</w:t>
            </w:r>
          </w:p>
        </w:tc>
      </w:tr>
      <w:tr w:rsidR="00351B37" w:rsidRPr="00C12072" w14:paraId="1F0A247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DD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IS-139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39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8E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1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5F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09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88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6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3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2.09</w:t>
            </w:r>
          </w:p>
        </w:tc>
      </w:tr>
      <w:tr w:rsidR="00351B37" w:rsidRPr="00C12072" w14:paraId="2EAE375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04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ICGV-IS-9718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D3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C1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5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9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D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23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C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4B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9.57</w:t>
            </w:r>
          </w:p>
        </w:tc>
      </w:tr>
      <w:tr w:rsidR="00351B37" w:rsidRPr="00C12072" w14:paraId="6C4216C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17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GhaII-NUMEX 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7E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A2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B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2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1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6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F4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C6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3.69</w:t>
            </w:r>
          </w:p>
        </w:tc>
      </w:tr>
      <w:tr w:rsidR="00351B37" w:rsidRPr="00C12072" w14:paraId="482E844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BB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PION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0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B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5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2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9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9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1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18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3.17</w:t>
            </w:r>
          </w:p>
        </w:tc>
      </w:tr>
      <w:tr w:rsidR="00351B37" w:rsidRPr="00C12072" w14:paraId="57B16EA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42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GhaII-YENYAWOSO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55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8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9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0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2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0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B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F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7.33</w:t>
            </w:r>
          </w:p>
        </w:tc>
      </w:tr>
      <w:tr w:rsidR="00351B37" w:rsidRPr="00C12072" w14:paraId="527FD6A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C9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55-4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E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57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F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C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FC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3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E8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A7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6.91</w:t>
            </w:r>
          </w:p>
        </w:tc>
      </w:tr>
      <w:tr w:rsidR="00351B37" w:rsidRPr="00C12072" w14:paraId="02C6D84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A6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8612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F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E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1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FD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F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F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D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65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8.96</w:t>
            </w:r>
          </w:p>
        </w:tc>
      </w:tr>
      <w:tr w:rsidR="00351B37" w:rsidRPr="00C12072" w14:paraId="725B120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189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FLEUR1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7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0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DA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7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80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4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1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4F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1.59</w:t>
            </w:r>
          </w:p>
        </w:tc>
      </w:tr>
      <w:tr w:rsidR="00351B37" w:rsidRPr="00C12072" w14:paraId="66F3555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5F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 8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D5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1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8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E6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38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1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5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3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8.14</w:t>
            </w:r>
          </w:p>
        </w:tc>
      </w:tr>
      <w:tr w:rsidR="00351B37" w:rsidRPr="00C12072" w14:paraId="0BEE7A3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6B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 0035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E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EF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D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E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3E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4E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2B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55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2.07</w:t>
            </w:r>
          </w:p>
        </w:tc>
      </w:tr>
      <w:tr w:rsidR="00351B37" w:rsidRPr="00C12072" w14:paraId="0879E14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FC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 0227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08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E0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D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37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0A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3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A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B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1.1</w:t>
            </w:r>
          </w:p>
        </w:tc>
      </w:tr>
      <w:tr w:rsidR="00351B37" w:rsidRPr="00C12072" w14:paraId="23D7DA0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4A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 8601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A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99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A0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2F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6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5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1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E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0.66</w:t>
            </w:r>
          </w:p>
        </w:tc>
      </w:tr>
      <w:tr w:rsidR="00351B37" w:rsidRPr="00C12072" w14:paraId="2B00706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87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 8602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B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A8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7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2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3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3C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4F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71E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3.2</w:t>
            </w:r>
          </w:p>
        </w:tc>
      </w:tr>
      <w:tr w:rsidR="00351B37" w:rsidRPr="00C12072" w14:paraId="217558B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16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 9924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55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1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96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9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4F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27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C9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A9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4.33</w:t>
            </w:r>
          </w:p>
        </w:tc>
      </w:tr>
      <w:tr w:rsidR="00351B37" w:rsidRPr="00C12072" w14:paraId="57CFBF3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833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0794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E1F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D7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B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F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0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6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E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AC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19</w:t>
            </w:r>
          </w:p>
        </w:tc>
      </w:tr>
      <w:tr w:rsidR="00351B37" w:rsidRPr="00C12072" w14:paraId="79FF09C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47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0999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E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D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49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53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1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7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6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A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6.82</w:t>
            </w:r>
          </w:p>
        </w:tc>
      </w:tr>
      <w:tr w:rsidR="00351B37" w:rsidRPr="00C12072" w14:paraId="2DE78CF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DF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07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71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A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2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B1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D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1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A7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6A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6.62</w:t>
            </w:r>
          </w:p>
        </w:tc>
      </w:tr>
      <w:tr w:rsidR="00351B37" w:rsidRPr="00C12072" w14:paraId="1C59C4D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BFD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109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31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3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1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C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F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34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A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04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76</w:t>
            </w:r>
          </w:p>
        </w:tc>
      </w:tr>
      <w:tr w:rsidR="00351B37" w:rsidRPr="00C12072" w14:paraId="05F1373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C8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82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2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8F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4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54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88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9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9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3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47</w:t>
            </w:r>
          </w:p>
        </w:tc>
      </w:tr>
      <w:tr w:rsidR="00351B37" w:rsidRPr="00C12072" w14:paraId="27065EB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53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82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65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B2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70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8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40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D30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5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DE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78</w:t>
            </w:r>
          </w:p>
        </w:tc>
      </w:tr>
      <w:tr w:rsidR="00351B37" w:rsidRPr="00C12072" w14:paraId="321DBF9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4D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86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9E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BB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0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6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9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4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8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EF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9.87</w:t>
            </w:r>
          </w:p>
        </w:tc>
      </w:tr>
      <w:tr w:rsidR="00351B37" w:rsidRPr="00C12072" w14:paraId="6EC757A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2E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87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9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63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69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8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D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D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1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54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32</w:t>
            </w:r>
          </w:p>
        </w:tc>
      </w:tr>
      <w:tr w:rsidR="00351B37" w:rsidRPr="00C12072" w14:paraId="0356AE9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1C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391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D1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B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A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BE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4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BD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4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C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6.63</w:t>
            </w:r>
          </w:p>
        </w:tc>
      </w:tr>
      <w:tr w:rsidR="00351B37" w:rsidRPr="00C12072" w14:paraId="2BFE14E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88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GVIS 1484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C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DB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85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A89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0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3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D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3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0.59</w:t>
            </w:r>
          </w:p>
        </w:tc>
      </w:tr>
      <w:tr w:rsidR="00351B37" w:rsidRPr="00C12072" w14:paraId="13B6C38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65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ICIAR 19 BT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F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7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2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DC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2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DAC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2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6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3.91</w:t>
            </w:r>
          </w:p>
        </w:tc>
      </w:tr>
      <w:tr w:rsidR="00351B37" w:rsidRPr="00C12072" w14:paraId="582B1DA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45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al-MWENJE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7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A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3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4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7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2B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F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4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3.84</w:t>
            </w:r>
          </w:p>
        </w:tc>
      </w:tr>
      <w:tr w:rsidR="00351B37" w:rsidRPr="00C12072" w14:paraId="5882990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7D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Baka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D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42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0F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A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83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5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C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B6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8</w:t>
            </w:r>
          </w:p>
        </w:tc>
      </w:tr>
      <w:tr w:rsidR="00351B37" w:rsidRPr="00C12072" w14:paraId="31C9740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E7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CG 1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2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D0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6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B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4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9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E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F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8.4</w:t>
            </w:r>
          </w:p>
        </w:tc>
      </w:tr>
      <w:tr w:rsidR="00351B37" w:rsidRPr="00C12072" w14:paraId="0742C9A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7A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Chitala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2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6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FA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6F5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010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1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8A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B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49</w:t>
            </w:r>
          </w:p>
        </w:tc>
      </w:tr>
      <w:tr w:rsidR="00351B37" w:rsidRPr="00C12072" w14:paraId="5E420FF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C6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CNG 154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A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8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C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A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6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C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D06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F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2.95</w:t>
            </w:r>
          </w:p>
        </w:tc>
      </w:tr>
      <w:tr w:rsidR="00351B37" w:rsidRPr="00C12072" w14:paraId="4E7F163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857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 1478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15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3B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88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1A8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C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3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C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A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0.51</w:t>
            </w:r>
          </w:p>
        </w:tc>
      </w:tr>
      <w:tr w:rsidR="00351B37" w:rsidRPr="00C12072" w14:paraId="235A41B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B54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 519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1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F5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34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DD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61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18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6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02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15</w:t>
            </w:r>
          </w:p>
        </w:tc>
      </w:tr>
      <w:tr w:rsidR="00351B37" w:rsidRPr="00C12072" w14:paraId="1188DBF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FA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 605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90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E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E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7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6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8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3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C6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8.79</w:t>
            </w:r>
          </w:p>
        </w:tc>
      </w:tr>
      <w:tr w:rsidR="00351B37" w:rsidRPr="00C12072" w14:paraId="2AAFA3C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89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Mwi-ICG 688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2CC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9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91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E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D1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F8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84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D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9.15</w:t>
            </w:r>
          </w:p>
        </w:tc>
      </w:tr>
      <w:tr w:rsidR="00351B37" w:rsidRPr="00C12072" w14:paraId="5864E7F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5C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-SM 0351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2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8C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E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2D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DC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80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BF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F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2.2</w:t>
            </w:r>
          </w:p>
        </w:tc>
      </w:tr>
      <w:tr w:rsidR="00351B37" w:rsidRPr="00C12072" w14:paraId="481EAA0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AB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-SM 0573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A1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4D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6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B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4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A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E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8F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8.58</w:t>
            </w:r>
          </w:p>
        </w:tc>
      </w:tr>
      <w:tr w:rsidR="00351B37" w:rsidRPr="00C12072" w14:paraId="2F61CEC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7A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-SM 0856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35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83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BA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5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BB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A3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8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BC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7.25</w:t>
            </w:r>
          </w:p>
        </w:tc>
      </w:tr>
      <w:tr w:rsidR="00351B37" w:rsidRPr="00C12072" w14:paraId="40D3748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C9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750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4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8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0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E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6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B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9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0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0.87</w:t>
            </w:r>
          </w:p>
        </w:tc>
      </w:tr>
      <w:tr w:rsidR="00351B37" w:rsidRPr="00C12072" w14:paraId="7DBD591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6E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753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26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CA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B76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48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6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17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F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D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7.8</w:t>
            </w:r>
          </w:p>
        </w:tc>
      </w:tr>
      <w:tr w:rsidR="00351B37" w:rsidRPr="00C12072" w14:paraId="4892D60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0F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753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B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A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7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AB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C3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79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1D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5B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6.28</w:t>
            </w:r>
          </w:p>
        </w:tc>
      </w:tr>
      <w:tr w:rsidR="00351B37" w:rsidRPr="00C12072" w14:paraId="23BFDDF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217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753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D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3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3E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0B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E9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7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48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2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7.66</w:t>
            </w:r>
          </w:p>
        </w:tc>
      </w:tr>
      <w:tr w:rsidR="00351B37" w:rsidRPr="00C12072" w14:paraId="4D16FB7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44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754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20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1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46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6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A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35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8A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A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9.65</w:t>
            </w:r>
          </w:p>
        </w:tc>
      </w:tr>
      <w:tr w:rsidR="00351B37" w:rsidRPr="00C12072" w14:paraId="6D79FB3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01B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852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6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29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D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1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FD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D1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BF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C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8.07</w:t>
            </w:r>
          </w:p>
        </w:tc>
      </w:tr>
      <w:tr w:rsidR="00351B37" w:rsidRPr="00C12072" w14:paraId="4E9042F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09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853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A6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F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8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5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71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3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7A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4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3.03</w:t>
            </w:r>
          </w:p>
        </w:tc>
      </w:tr>
      <w:tr w:rsidR="00351B37" w:rsidRPr="00C12072" w14:paraId="47B6255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4F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0952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7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06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36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94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E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A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B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94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2.67</w:t>
            </w:r>
          </w:p>
        </w:tc>
      </w:tr>
      <w:tr w:rsidR="00351B37" w:rsidRPr="00C12072" w14:paraId="6C30319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FC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552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B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D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F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1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4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B5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1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50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1.16</w:t>
            </w:r>
          </w:p>
        </w:tc>
      </w:tr>
      <w:tr w:rsidR="00351B37" w:rsidRPr="00C12072" w14:paraId="1F370F5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E60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wi-ICGV SM 9959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81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449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E8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7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4A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F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7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0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7.93</w:t>
            </w:r>
          </w:p>
        </w:tc>
      </w:tr>
      <w:tr w:rsidR="00351B37" w:rsidRPr="00C12072" w14:paraId="385E421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63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35B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86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4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39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62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4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5E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0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C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1.04</w:t>
            </w:r>
          </w:p>
        </w:tc>
      </w:tr>
      <w:tr w:rsidR="00351B37" w:rsidRPr="00C12072" w14:paraId="170C1B9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DD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75B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EE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5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5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E84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49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A3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6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F3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26</w:t>
            </w:r>
          </w:p>
        </w:tc>
      </w:tr>
      <w:tr w:rsidR="00351B37" w:rsidRPr="00C12072" w14:paraId="6A72A62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93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CBA 1300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A9E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0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6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83C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7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3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2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1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8.49</w:t>
            </w:r>
          </w:p>
        </w:tc>
      </w:tr>
      <w:tr w:rsidR="00351B37" w:rsidRPr="00C12072" w14:paraId="2F2B673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B3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ICG 1299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6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F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BEA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6B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B4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9E8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907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2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9</w:t>
            </w:r>
          </w:p>
        </w:tc>
      </w:tr>
      <w:tr w:rsidR="00351B37" w:rsidRPr="00C12072" w14:paraId="05EED30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16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ICGV-SM 0151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51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4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4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56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B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2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9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28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6.59</w:t>
            </w:r>
          </w:p>
        </w:tc>
      </w:tr>
      <w:tr w:rsidR="00351B37" w:rsidRPr="00C12072" w14:paraId="54C2C7D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55E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ICGV-SM 0352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3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6D5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3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F0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E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4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E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79F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17</w:t>
            </w:r>
          </w:p>
        </w:tc>
      </w:tr>
      <w:tr w:rsidR="00351B37" w:rsidRPr="00C12072" w14:paraId="0D6D86D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EF3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ICGV-SM 0353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85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B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8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E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26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9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52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DF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8</w:t>
            </w:r>
          </w:p>
        </w:tc>
      </w:tr>
      <w:tr w:rsidR="00351B37" w:rsidRPr="00C12072" w14:paraId="7A298CB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C1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ICGV-SM 0852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23A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E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C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B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6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F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7E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6B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7.01</w:t>
            </w:r>
          </w:p>
        </w:tc>
      </w:tr>
      <w:tr w:rsidR="00351B37" w:rsidRPr="00C12072" w14:paraId="3A29078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E4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JL-2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4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56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E4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4B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3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D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CD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EB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4.25</w:t>
            </w:r>
          </w:p>
        </w:tc>
      </w:tr>
      <w:tr w:rsidR="00351B37" w:rsidRPr="00C12072" w14:paraId="1FBE1CF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F5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NMP 130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2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B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C6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2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3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C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0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7E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6.44</w:t>
            </w:r>
          </w:p>
        </w:tc>
      </w:tr>
      <w:tr w:rsidR="00351B37" w:rsidRPr="00C12072" w14:paraId="726D6F8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9A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0900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6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6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AC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CE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054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E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33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B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1.24</w:t>
            </w:r>
          </w:p>
        </w:tc>
      </w:tr>
      <w:tr w:rsidR="00351B37" w:rsidRPr="00C12072" w14:paraId="2D26BAA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1D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090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E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6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D9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9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B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A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4B1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00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45</w:t>
            </w:r>
          </w:p>
        </w:tc>
      </w:tr>
      <w:tr w:rsidR="00351B37" w:rsidRPr="00C12072" w14:paraId="119035C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D9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0902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2F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3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7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B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6E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5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56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4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4</w:t>
            </w:r>
          </w:p>
        </w:tc>
      </w:tr>
      <w:tr w:rsidR="00351B37" w:rsidRPr="00C12072" w14:paraId="63C8C46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C9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0902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6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C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D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0A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E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B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4D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2E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2.75</w:t>
            </w:r>
          </w:p>
        </w:tc>
      </w:tr>
      <w:tr w:rsidR="00351B37" w:rsidRPr="00C12072" w14:paraId="4E60D14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48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1300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F0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DF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8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77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9F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83F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6A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2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98</w:t>
            </w:r>
          </w:p>
        </w:tc>
      </w:tr>
      <w:tr w:rsidR="00351B37" w:rsidRPr="00C12072" w14:paraId="0499B74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BD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1300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987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7E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3C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4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3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3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F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1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3</w:t>
            </w:r>
          </w:p>
        </w:tc>
      </w:tr>
      <w:tr w:rsidR="00351B37" w:rsidRPr="00C12072" w14:paraId="65F3072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8D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1300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A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A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76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C8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A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1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6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63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1.28</w:t>
            </w:r>
          </w:p>
        </w:tc>
      </w:tr>
      <w:tr w:rsidR="00351B37" w:rsidRPr="00C12072" w14:paraId="6147E80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1F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MZG-PAN-1301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2D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B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C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FC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5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3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5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9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8</w:t>
            </w:r>
          </w:p>
        </w:tc>
      </w:tr>
      <w:tr w:rsidR="00351B37" w:rsidRPr="00C12072" w14:paraId="374CEDD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DF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MZG-PAN-1301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C6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B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DD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77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A4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0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93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9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4.97</w:t>
            </w:r>
          </w:p>
        </w:tc>
      </w:tr>
      <w:tr w:rsidR="00351B37" w:rsidRPr="00C12072" w14:paraId="1A2993B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70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0-2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5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2C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4E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94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3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0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A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A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07</w:t>
            </w:r>
          </w:p>
        </w:tc>
      </w:tr>
      <w:tr w:rsidR="00351B37" w:rsidRPr="00C12072" w14:paraId="290F6DD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4C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55-4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BC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2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15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1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4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AC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B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8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1</w:t>
            </w:r>
          </w:p>
        </w:tc>
      </w:tr>
      <w:tr w:rsidR="00351B37" w:rsidRPr="00C12072" w14:paraId="4121653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6D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79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86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0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C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EA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13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42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0F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66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4.03</w:t>
            </w:r>
          </w:p>
        </w:tc>
      </w:tr>
      <w:tr w:rsidR="00351B37" w:rsidRPr="00C12072" w14:paraId="11D269F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CF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-SM-9950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D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A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D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7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E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55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0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7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5</w:t>
            </w:r>
          </w:p>
        </w:tc>
      </w:tr>
      <w:tr w:rsidR="00351B37" w:rsidRPr="00C12072" w14:paraId="122B306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07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 860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9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7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5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F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C11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0F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A1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E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0.66</w:t>
            </w:r>
          </w:p>
        </w:tc>
      </w:tr>
      <w:tr w:rsidR="00351B37" w:rsidRPr="00C12072" w14:paraId="5ACD8FA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B9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 870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C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05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CC6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0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E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E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3F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7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56</w:t>
            </w:r>
          </w:p>
        </w:tc>
      </w:tr>
      <w:tr w:rsidR="00351B37" w:rsidRPr="00C12072" w14:paraId="5204678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33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 9131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1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3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2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2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C8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7A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F88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66F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8.9</w:t>
            </w:r>
          </w:p>
        </w:tc>
      </w:tr>
      <w:tr w:rsidR="00351B37" w:rsidRPr="00C12072" w14:paraId="38796F8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35A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 9132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9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A1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7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94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6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6C3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7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6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63</w:t>
            </w:r>
          </w:p>
        </w:tc>
      </w:tr>
      <w:tr w:rsidR="00351B37" w:rsidRPr="00C12072" w14:paraId="686299B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A5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 9443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68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D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9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CF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9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26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B6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68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0.22</w:t>
            </w:r>
          </w:p>
        </w:tc>
      </w:tr>
      <w:tr w:rsidR="00351B37" w:rsidRPr="00C12072" w14:paraId="11163F7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5B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81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87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91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0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4A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2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0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3C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27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65</w:t>
            </w:r>
          </w:p>
        </w:tc>
      </w:tr>
      <w:tr w:rsidR="00351B37" w:rsidRPr="00C12072" w14:paraId="0542CF9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88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89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2E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87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B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9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6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E7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9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1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2.72</w:t>
            </w:r>
          </w:p>
        </w:tc>
      </w:tr>
      <w:tr w:rsidR="00351B37" w:rsidRPr="00C12072" w14:paraId="568ACAE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D5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95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0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6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1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8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0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62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F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53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3.17</w:t>
            </w:r>
          </w:p>
        </w:tc>
      </w:tr>
      <w:tr w:rsidR="00351B37" w:rsidRPr="00C12072" w14:paraId="28B2F17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0A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96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2B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F0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F1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8C8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A4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3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35F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0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17</w:t>
            </w:r>
          </w:p>
        </w:tc>
      </w:tr>
      <w:tr w:rsidR="00351B37" w:rsidRPr="00C12072" w14:paraId="6CB31A8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6C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99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09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37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2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1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2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8CD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E59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3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8.57</w:t>
            </w:r>
          </w:p>
        </w:tc>
      </w:tr>
      <w:tr w:rsidR="00351B37" w:rsidRPr="00C12072" w14:paraId="2D2A67A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F7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0799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61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9BB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D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27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9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A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F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E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33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0.18</w:t>
            </w:r>
          </w:p>
        </w:tc>
      </w:tr>
      <w:tr w:rsidR="00351B37" w:rsidRPr="00C12072" w14:paraId="7D6243B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EE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IS 791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691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4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8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DF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9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E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5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2F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5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07</w:t>
            </w:r>
          </w:p>
        </w:tc>
      </w:tr>
      <w:tr w:rsidR="00351B37" w:rsidRPr="00C12072" w14:paraId="00F5DB3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88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GVSM 9950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8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7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13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5D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8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9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B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5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3.04</w:t>
            </w:r>
          </w:p>
        </w:tc>
      </w:tr>
      <w:tr w:rsidR="00351B37" w:rsidRPr="00C12072" w14:paraId="7B97BCB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84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ICIAR 19-BT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F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1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1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9E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32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1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A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D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0.85</w:t>
            </w:r>
          </w:p>
        </w:tc>
      </w:tr>
      <w:tr w:rsidR="00351B37" w:rsidRPr="00C12072" w14:paraId="730646A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4D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NELSON-SPANISH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C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38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A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5E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B2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B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02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4A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4.68</w:t>
            </w:r>
          </w:p>
        </w:tc>
      </w:tr>
      <w:tr w:rsidR="00351B37" w:rsidRPr="00C12072" w14:paraId="6BE4EDD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8D3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SRV1-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B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C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1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F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6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3B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6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9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11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8.49</w:t>
            </w:r>
          </w:p>
        </w:tc>
      </w:tr>
      <w:tr w:rsidR="00351B37" w:rsidRPr="00C12072" w14:paraId="3522D68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8F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-DT1-201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2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D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41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48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69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BF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E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E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91</w:t>
            </w:r>
          </w:p>
        </w:tc>
      </w:tr>
      <w:tr w:rsidR="00351B37" w:rsidRPr="00C12072" w14:paraId="35AE766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75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-DT2-201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AC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9B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9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1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1C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F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9D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38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6.65</w:t>
            </w:r>
          </w:p>
        </w:tc>
      </w:tr>
      <w:tr w:rsidR="00351B37" w:rsidRPr="00C12072" w14:paraId="76504B5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6A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-EM1-201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A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B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C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3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B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8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6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2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0.27</w:t>
            </w:r>
          </w:p>
        </w:tc>
      </w:tr>
      <w:tr w:rsidR="00351B37" w:rsidRPr="00C12072" w14:paraId="776A83C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F0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-EM2-201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B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F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F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E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3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17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8D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8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49</w:t>
            </w:r>
          </w:p>
        </w:tc>
      </w:tr>
      <w:tr w:rsidR="00351B37" w:rsidRPr="00C12072" w14:paraId="40BD9AB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BB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-RT1-201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E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A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D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F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6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BE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12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63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6.26</w:t>
            </w:r>
          </w:p>
        </w:tc>
      </w:tr>
      <w:tr w:rsidR="00351B37" w:rsidRPr="00C12072" w14:paraId="57D32F0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CE1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-9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0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A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A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24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C2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D0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36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5D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0.66</w:t>
            </w:r>
          </w:p>
        </w:tc>
      </w:tr>
      <w:tr w:rsidR="00351B37" w:rsidRPr="00C12072" w14:paraId="4604D35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DB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3-8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6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5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8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2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2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F7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8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5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4.21</w:t>
            </w:r>
          </w:p>
        </w:tc>
      </w:tr>
      <w:tr w:rsidR="00351B37" w:rsidRPr="00C12072" w14:paraId="2E40C60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560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4-8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09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3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6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9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F1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1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E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EE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29</w:t>
            </w:r>
          </w:p>
        </w:tc>
      </w:tr>
      <w:tr w:rsidR="00351B37" w:rsidRPr="00C12072" w14:paraId="3C8D3A1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F4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6-8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6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6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A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26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F0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72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A7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E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1.42</w:t>
            </w:r>
          </w:p>
        </w:tc>
      </w:tr>
      <w:tr w:rsidR="00351B37" w:rsidRPr="00C12072" w14:paraId="6DA1735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E6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Nig-T169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1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6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F4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E6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A7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55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3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DC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42</w:t>
            </w:r>
          </w:p>
        </w:tc>
      </w:tr>
      <w:tr w:rsidR="00351B37" w:rsidRPr="00C12072" w14:paraId="3C8B522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6E2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77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1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0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0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8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3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0B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64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C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5.13</w:t>
            </w:r>
          </w:p>
        </w:tc>
      </w:tr>
      <w:tr w:rsidR="00351B37" w:rsidRPr="00C12072" w14:paraId="2282189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0C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183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6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6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38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5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4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84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E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4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8.14</w:t>
            </w:r>
          </w:p>
        </w:tc>
      </w:tr>
      <w:tr w:rsidR="00351B37" w:rsidRPr="00C12072" w14:paraId="4133463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91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2-200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C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00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9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EC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C7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E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6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9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9.35</w:t>
            </w:r>
          </w:p>
        </w:tc>
      </w:tr>
      <w:tr w:rsidR="00351B37" w:rsidRPr="00C12072" w14:paraId="67D4809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74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4-200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244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B2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DA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05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7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469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E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8BE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9.75</w:t>
            </w:r>
          </w:p>
        </w:tc>
      </w:tr>
      <w:tr w:rsidR="00351B37" w:rsidRPr="00C12072" w14:paraId="3D5DC59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2E1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4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37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DA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C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72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D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D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D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47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8.92</w:t>
            </w:r>
          </w:p>
        </w:tc>
      </w:tr>
      <w:tr w:rsidR="00351B37" w:rsidRPr="00C12072" w14:paraId="2966A15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64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4-8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64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8B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5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06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E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4F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1B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FA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32</w:t>
            </w:r>
          </w:p>
        </w:tc>
      </w:tr>
      <w:tr w:rsidR="00351B37" w:rsidRPr="00C12072" w14:paraId="0582501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BC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92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6C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265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F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A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1B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7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6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04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22</w:t>
            </w:r>
          </w:p>
        </w:tc>
      </w:tr>
      <w:tr w:rsidR="00351B37" w:rsidRPr="00C12072" w14:paraId="16C2641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901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95-8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C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C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0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BC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4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3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862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81C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71</w:t>
            </w:r>
          </w:p>
        </w:tc>
      </w:tr>
      <w:tr w:rsidR="00351B37" w:rsidRPr="00C12072" w14:paraId="1175BBB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F52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AIMAN-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71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E9C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DA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E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F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C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A0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F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4.38</w:t>
            </w:r>
          </w:p>
        </w:tc>
      </w:tr>
      <w:tr w:rsidR="00351B37" w:rsidRPr="00C12072" w14:paraId="0F596BD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45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M-H-9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1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10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DC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8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89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DA4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78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0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2.09</w:t>
            </w:r>
          </w:p>
        </w:tc>
      </w:tr>
      <w:tr w:rsidR="00351B37" w:rsidRPr="00C12072" w14:paraId="06E18A6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799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X90365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3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92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D4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1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21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16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F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B7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9.53</w:t>
            </w:r>
          </w:p>
        </w:tc>
      </w:tr>
      <w:tr w:rsidR="00351B37" w:rsidRPr="00C12072" w14:paraId="55F7490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C7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X90379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AE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8E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5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2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A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0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C0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B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98</w:t>
            </w:r>
          </w:p>
        </w:tc>
      </w:tr>
      <w:tr w:rsidR="00351B37" w:rsidRPr="00C12072" w14:paraId="00F5113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94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Nig-TX90383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1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0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3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9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F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1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F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5F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3.67</w:t>
            </w:r>
          </w:p>
        </w:tc>
      </w:tr>
      <w:tr w:rsidR="00351B37" w:rsidRPr="00C12072" w14:paraId="5F46B4C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CF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709 X VC74 RED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C0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D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A9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12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A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7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18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D3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4.27</w:t>
            </w:r>
          </w:p>
        </w:tc>
      </w:tr>
      <w:tr w:rsidR="00351B37" w:rsidRPr="00C12072" w14:paraId="187344B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C1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Acholi white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8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D5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7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DB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1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BF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4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8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5.06</w:t>
            </w:r>
          </w:p>
        </w:tc>
      </w:tr>
      <w:tr w:rsidR="00351B37" w:rsidRPr="00C12072" w14:paraId="679539F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92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AWI 0802 RED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6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4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F0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9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9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D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8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D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7.61</w:t>
            </w:r>
          </w:p>
        </w:tc>
      </w:tr>
      <w:tr w:rsidR="00351B37" w:rsidRPr="00C12072" w14:paraId="76DEBDE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471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DOK 1 RED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5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E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0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D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7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67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D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8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0.66</w:t>
            </w:r>
          </w:p>
        </w:tc>
      </w:tr>
      <w:tr w:rsidR="00351B37" w:rsidRPr="00C12072" w14:paraId="2B071C9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229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05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A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1E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29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7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15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2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0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9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3.04</w:t>
            </w:r>
          </w:p>
        </w:tc>
      </w:tr>
      <w:tr w:rsidR="00351B37" w:rsidRPr="00C12072" w14:paraId="479D45C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80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150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A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B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D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56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F3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7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5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D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59</w:t>
            </w:r>
          </w:p>
        </w:tc>
      </w:tr>
      <w:tr w:rsidR="00351B37" w:rsidRPr="00C12072" w14:paraId="617D7D4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58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359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4BF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C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9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1F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D2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A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C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7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4.52</w:t>
            </w:r>
          </w:p>
        </w:tc>
      </w:tr>
      <w:tr w:rsidR="00351B37" w:rsidRPr="00C12072" w14:paraId="4533A0E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524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565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6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C8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B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085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63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FC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9F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0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7.16</w:t>
            </w:r>
          </w:p>
        </w:tc>
      </w:tr>
      <w:tr w:rsidR="00351B37" w:rsidRPr="00C12072" w14:paraId="0C0EEDF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F5E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570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4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FB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5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CE3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9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0D0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E6F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8E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0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9.38</w:t>
            </w:r>
          </w:p>
        </w:tc>
      </w:tr>
      <w:tr w:rsidR="00351B37" w:rsidRPr="00C12072" w14:paraId="134D19C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98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651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1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22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4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B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ED2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D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AB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DB8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8.88</w:t>
            </w:r>
          </w:p>
        </w:tc>
      </w:tr>
      <w:tr w:rsidR="00351B37" w:rsidRPr="00C12072" w14:paraId="1F91423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52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754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E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9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B2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8A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4CA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3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8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9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5.23</w:t>
            </w:r>
          </w:p>
        </w:tc>
      </w:tr>
      <w:tr w:rsidR="00351B37" w:rsidRPr="00C12072" w14:paraId="360EDDF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D4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759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A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EB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D2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6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8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00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B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C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4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7.92</w:t>
            </w:r>
          </w:p>
        </w:tc>
      </w:tr>
      <w:tr w:rsidR="00351B37" w:rsidRPr="00C12072" w14:paraId="2888F48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C4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855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3C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2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14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3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BB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E6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F5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8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6.8</w:t>
            </w:r>
          </w:p>
        </w:tc>
      </w:tr>
      <w:tr w:rsidR="00351B37" w:rsidRPr="00C12072" w14:paraId="722B969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C77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857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4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97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86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6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F1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0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F4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92A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2.53</w:t>
            </w:r>
          </w:p>
        </w:tc>
      </w:tr>
      <w:tr w:rsidR="00351B37" w:rsidRPr="00C12072" w14:paraId="34FA157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FB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857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1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CC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7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04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47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47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18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B3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2.61</w:t>
            </w:r>
          </w:p>
        </w:tc>
      </w:tr>
      <w:tr w:rsidR="00351B37" w:rsidRPr="00C12072" w14:paraId="067BEC1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24D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0858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E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0A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6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96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0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8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F2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E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4.81</w:t>
            </w:r>
          </w:p>
        </w:tc>
      </w:tr>
      <w:tr w:rsidR="00351B37" w:rsidRPr="00C12072" w14:paraId="27ACAA6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19F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1000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0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28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C87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A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49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FE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35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90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7.05</w:t>
            </w:r>
          </w:p>
        </w:tc>
      </w:tr>
      <w:tr w:rsidR="00351B37" w:rsidRPr="00C12072" w14:paraId="64DF823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22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Oug-ICGV SM 9536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2E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A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3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3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0B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9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B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D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8.74</w:t>
            </w:r>
          </w:p>
        </w:tc>
      </w:tr>
      <w:tr w:rsidR="00351B37" w:rsidRPr="00C12072" w14:paraId="4E4B9FE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CF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995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F9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32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3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B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B2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5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3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4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14</w:t>
            </w:r>
          </w:p>
        </w:tc>
      </w:tr>
      <w:tr w:rsidR="00351B37" w:rsidRPr="00C12072" w14:paraId="1A66E0C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59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9955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6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BF6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8C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EDE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AE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8C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A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F9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9.14</w:t>
            </w:r>
          </w:p>
        </w:tc>
      </w:tr>
      <w:tr w:rsidR="00351B37" w:rsidRPr="00C12072" w14:paraId="7B98C19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CB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ICGV SM 9955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B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C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6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AC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5B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4B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6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0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1.83</w:t>
            </w:r>
          </w:p>
        </w:tc>
      </w:tr>
      <w:tr w:rsidR="00351B37" w:rsidRPr="00C12072" w14:paraId="58F9AEC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57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KadonokhoX3590 Tan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7D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07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5E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B5A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B33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1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58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7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5.66</w:t>
            </w:r>
          </w:p>
        </w:tc>
      </w:tr>
      <w:tr w:rsidR="00351B37" w:rsidRPr="00C12072" w14:paraId="44C2CF1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B9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RED BEAUTY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2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3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2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9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3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B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D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F4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1.12</w:t>
            </w:r>
          </w:p>
        </w:tc>
      </w:tr>
      <w:tr w:rsidR="00351B37" w:rsidRPr="00C12072" w14:paraId="253AEA0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DFC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SGV 99046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C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2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A87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B5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ED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7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7A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E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1.03</w:t>
            </w:r>
          </w:p>
        </w:tc>
      </w:tr>
      <w:tr w:rsidR="00351B37" w:rsidRPr="00C12072" w14:paraId="32BA68F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EEC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Oug-SGV ER 10010 UG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8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A0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2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2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E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7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4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9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3.36</w:t>
            </w:r>
          </w:p>
        </w:tc>
      </w:tr>
      <w:tr w:rsidR="00351B37" w:rsidRPr="00C12072" w14:paraId="754EE30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193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55-3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BB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669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14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BB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F6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9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A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38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17</w:t>
            </w:r>
          </w:p>
        </w:tc>
      </w:tr>
      <w:tr w:rsidR="00351B37" w:rsidRPr="00C12072" w14:paraId="11E73E6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69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55-4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A8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9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B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E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52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7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D4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921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8.83</w:t>
            </w:r>
          </w:p>
        </w:tc>
      </w:tr>
      <w:tr w:rsidR="00351B37" w:rsidRPr="00C12072" w14:paraId="3F58112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0B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73-3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0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58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4F9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E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2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9C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C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2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1.77</w:t>
            </w:r>
          </w:p>
        </w:tc>
      </w:tr>
      <w:tr w:rsidR="00351B37" w:rsidRPr="00C12072" w14:paraId="294409D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E0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78-93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5F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AF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20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A0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50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8A6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2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4E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7.63</w:t>
            </w:r>
          </w:p>
        </w:tc>
      </w:tr>
      <w:tr w:rsidR="00351B37" w:rsidRPr="00C12072" w14:paraId="11FA897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683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Boulkouss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1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E1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6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840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A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2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2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7F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1.82</w:t>
            </w:r>
          </w:p>
        </w:tc>
      </w:tr>
      <w:tr w:rsidR="00351B37" w:rsidRPr="00C12072" w14:paraId="05B95F91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E18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DOGO_Chin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252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6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C35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1A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C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FE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34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73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4.59</w:t>
            </w:r>
          </w:p>
        </w:tc>
      </w:tr>
      <w:tr w:rsidR="00351B37" w:rsidRPr="00C12072" w14:paraId="1B63340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EC5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DOGO_Chin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F1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67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C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8E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0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B5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3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6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3.49</w:t>
            </w:r>
          </w:p>
        </w:tc>
      </w:tr>
      <w:tr w:rsidR="00351B37" w:rsidRPr="00C12072" w14:paraId="5191640A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398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DOGO_Chin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752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E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1E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3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8C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D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BB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6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6.16</w:t>
            </w:r>
          </w:p>
        </w:tc>
      </w:tr>
      <w:tr w:rsidR="00351B37" w:rsidRPr="00C12072" w14:paraId="676900CE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B1E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Fleur 1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5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D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2E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404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5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2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9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EB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8.75</w:t>
            </w:r>
          </w:p>
        </w:tc>
      </w:tr>
      <w:tr w:rsidR="00351B37" w:rsidRPr="00C12072" w14:paraId="3BAC080D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FD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ICGV 9689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E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15E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D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3F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B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0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F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0C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1.55</w:t>
            </w:r>
          </w:p>
        </w:tc>
      </w:tr>
      <w:tr w:rsidR="00351B37" w:rsidRPr="00C12072" w14:paraId="5E56141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FB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L4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2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F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53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9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E1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04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853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A2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6.84</w:t>
            </w:r>
          </w:p>
        </w:tc>
      </w:tr>
      <w:tr w:rsidR="00351B37" w:rsidRPr="00C12072" w14:paraId="508F33D6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09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LONGHU 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66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04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70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1FC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0D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DB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B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256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5.96</w:t>
            </w:r>
          </w:p>
        </w:tc>
      </w:tr>
      <w:tr w:rsidR="00351B37" w:rsidRPr="00C12072" w14:paraId="680FA8D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FA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Pungsan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4D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3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89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DF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3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2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6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40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1.74</w:t>
            </w:r>
          </w:p>
        </w:tc>
      </w:tr>
      <w:tr w:rsidR="00351B37" w:rsidRPr="00C12072" w14:paraId="2CC2AC9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D4D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Schubert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1D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6B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26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1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A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227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3F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B3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3.29</w:t>
            </w:r>
          </w:p>
        </w:tc>
      </w:tr>
      <w:tr w:rsidR="00351B37" w:rsidRPr="00C12072" w14:paraId="54DE2414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1C3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SERENUT 10R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B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E3D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2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F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3B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D6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71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8E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0.39</w:t>
            </w:r>
          </w:p>
        </w:tc>
      </w:tr>
      <w:tr w:rsidR="00351B37" w:rsidRPr="00C12072" w14:paraId="78F5621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9C4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Sen-Taaru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0A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D9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E7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C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6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560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3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D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59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6.67</w:t>
            </w:r>
          </w:p>
        </w:tc>
      </w:tr>
      <w:tr w:rsidR="00351B37" w:rsidRPr="00C12072" w14:paraId="72C6024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E1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03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4D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A8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1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21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B4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D9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F6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38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7.85</w:t>
            </w:r>
          </w:p>
        </w:tc>
      </w:tr>
      <w:tr w:rsidR="00351B37" w:rsidRPr="00C12072" w14:paraId="4721BF8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9E0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0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B86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D1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E6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F9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E3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DA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D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AE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9.57</w:t>
            </w:r>
          </w:p>
        </w:tc>
      </w:tr>
      <w:tr w:rsidR="00351B37" w:rsidRPr="00C12072" w14:paraId="11E5FD0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024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0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BE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837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A96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0A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1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1F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0D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E4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0.01</w:t>
            </w:r>
          </w:p>
        </w:tc>
      </w:tr>
      <w:tr w:rsidR="00351B37" w:rsidRPr="00C12072" w14:paraId="2D2E6C1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CA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4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17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8D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A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5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A7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37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91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46E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5.37</w:t>
            </w:r>
          </w:p>
        </w:tc>
      </w:tr>
      <w:tr w:rsidR="00351B37" w:rsidRPr="00C12072" w14:paraId="546A0B6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72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59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DC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F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0D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18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D5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93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BC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905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2.08</w:t>
            </w:r>
          </w:p>
        </w:tc>
      </w:tr>
      <w:tr w:rsidR="00351B37" w:rsidRPr="00C12072" w14:paraId="50A67D6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33A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6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9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A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4E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D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B3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D4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A2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297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1.54</w:t>
            </w:r>
          </w:p>
        </w:tc>
      </w:tr>
      <w:tr w:rsidR="00351B37" w:rsidRPr="00C12072" w14:paraId="3EF0804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92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Tog-HG80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9A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D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2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48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F9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C3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B9B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5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6.17</w:t>
            </w:r>
          </w:p>
        </w:tc>
      </w:tr>
      <w:tr w:rsidR="00351B37" w:rsidRPr="00C12072" w14:paraId="18F64F2C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D3C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8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C4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66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6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B0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D5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75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63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42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5.96</w:t>
            </w:r>
          </w:p>
        </w:tc>
      </w:tr>
      <w:tr w:rsidR="00351B37" w:rsidRPr="00C12072" w14:paraId="2E00A61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16D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85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38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C4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23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03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73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01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8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88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0.84</w:t>
            </w:r>
          </w:p>
        </w:tc>
      </w:tr>
      <w:tr w:rsidR="00351B37" w:rsidRPr="00C12072" w14:paraId="157197A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316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92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58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E6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10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6A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B5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152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C0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E8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60.07</w:t>
            </w:r>
          </w:p>
        </w:tc>
      </w:tr>
      <w:tr w:rsidR="00351B37" w:rsidRPr="00C12072" w14:paraId="103CE265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3591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Tog-HG9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93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F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F7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60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A2D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D7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9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D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3.44</w:t>
            </w:r>
          </w:p>
        </w:tc>
      </w:tr>
      <w:tr w:rsidR="00351B37" w:rsidRPr="00C12072" w14:paraId="265D84A8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89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YENYAWO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92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5F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68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1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145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EC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7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5AD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8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B98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6.26</w:t>
            </w:r>
          </w:p>
        </w:tc>
      </w:tr>
      <w:tr w:rsidR="00351B37" w:rsidRPr="00C12072" w14:paraId="7E93D2E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579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12CS_12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7F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0F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B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8F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89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BA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760C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1B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7.5</w:t>
            </w:r>
          </w:p>
        </w:tc>
      </w:tr>
      <w:tr w:rsidR="00351B37" w:rsidRPr="00C12072" w14:paraId="45C0B4E7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43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6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D2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F9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14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D4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01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0C7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96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65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54.97</w:t>
            </w:r>
          </w:p>
        </w:tc>
      </w:tr>
      <w:tr w:rsidR="00351B37" w:rsidRPr="00C12072" w14:paraId="766AF759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593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8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23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1E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0F3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B6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C7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22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32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11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5.81</w:t>
            </w:r>
          </w:p>
        </w:tc>
      </w:tr>
      <w:tr w:rsidR="00351B37" w:rsidRPr="00C12072" w14:paraId="44D7A3AF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52D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ICGV-07541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BE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63A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91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B3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3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DA3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9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C1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B5D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3.58</w:t>
            </w:r>
          </w:p>
        </w:tc>
      </w:tr>
      <w:tr w:rsidR="00351B37" w:rsidRPr="00C12072" w14:paraId="22A06163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7F2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ICGV-SM-0663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6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5F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AA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CE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4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07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7D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68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2A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78.31</w:t>
            </w:r>
          </w:p>
        </w:tc>
      </w:tr>
      <w:tr w:rsidR="00351B37" w:rsidRPr="00C12072" w14:paraId="19ED4300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D55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ICGV-SM-07517:2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2D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6B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63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8AF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BB6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2A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8.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CD0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56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53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45.66</w:t>
            </w:r>
          </w:p>
        </w:tc>
      </w:tr>
      <w:tr w:rsidR="00351B37" w:rsidRPr="00C12072" w14:paraId="5653D40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065B" w14:textId="77777777" w:rsidR="00351B37" w:rsidRPr="00C12072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Zam-KATETE:201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0A31B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18AE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84D5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AD01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25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E01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9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E5A9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.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88A4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6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EC58" w14:textId="77777777" w:rsidR="00351B37" w:rsidRPr="00C12072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12072">
              <w:rPr>
                <w:rFonts w:ascii="Calibri" w:eastAsia="Times New Roman" w:hAnsi="Calibri" w:cs="Calibri"/>
                <w:color w:val="000000"/>
                <w:sz w:val="22"/>
              </w:rPr>
              <w:t>189.41</w:t>
            </w:r>
          </w:p>
        </w:tc>
      </w:tr>
      <w:tr w:rsidR="00351B37" w:rsidRPr="00C12072" w14:paraId="43F07937" w14:textId="77777777" w:rsidTr="00B4210C">
        <w:trPr>
          <w:trHeight w:val="288"/>
        </w:trPr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8F4C" w14:textId="77777777" w:rsidR="00351B37" w:rsidRPr="00F85F03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6A0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9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72C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DF4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19C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0.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A97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1.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02F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8.7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FEF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7.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AE4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67.15</w:t>
            </w:r>
          </w:p>
        </w:tc>
      </w:tr>
      <w:tr w:rsidR="00351B37" w:rsidRPr="00C12072" w14:paraId="25855892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B64" w14:textId="387F834F" w:rsidR="00351B37" w:rsidRPr="00F85F03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86B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BE9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7B8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205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479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D22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FD5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073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10.39</w:t>
            </w:r>
          </w:p>
        </w:tc>
      </w:tr>
      <w:tr w:rsidR="00351B37" w:rsidRPr="00C12072" w14:paraId="2F04EB4B" w14:textId="77777777" w:rsidTr="00B4210C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9835" w14:textId="7E89CB27" w:rsidR="00351B37" w:rsidRPr="00F85F03" w:rsidRDefault="00351B37" w:rsidP="00B4210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E174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7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DB76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F9CF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6006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C09D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193A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8.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D03E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8BE6" w14:textId="77777777" w:rsidR="00351B37" w:rsidRPr="00F85F03" w:rsidRDefault="00351B37" w:rsidP="00B421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85F0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03.67</w:t>
            </w:r>
          </w:p>
        </w:tc>
      </w:tr>
    </w:tbl>
    <w:p w14:paraId="22C0FFB8" w14:textId="77777777" w:rsidR="00351B37" w:rsidRDefault="00351B37" w:rsidP="005F49CB"/>
    <w:p w14:paraId="5CB296E2" w14:textId="4A534992" w:rsidR="00056F9D" w:rsidRDefault="00056F9D" w:rsidP="005F49CB"/>
    <w:p w14:paraId="783A4E56" w14:textId="6FDC3373" w:rsidR="00056F9D" w:rsidRDefault="00056F9D" w:rsidP="005F49CB"/>
    <w:p w14:paraId="6DAEA681" w14:textId="60369A13" w:rsidR="00056F9D" w:rsidRDefault="00056F9D" w:rsidP="005F49CB"/>
    <w:p w14:paraId="29C1A471" w14:textId="04CE5F37" w:rsidR="00056F9D" w:rsidRDefault="00056F9D" w:rsidP="005F49CB"/>
    <w:p w14:paraId="7C27847D" w14:textId="1312A281" w:rsidR="00056F9D" w:rsidRDefault="00056F9D" w:rsidP="005F49CB"/>
    <w:sectPr w:rsidR="00056F9D" w:rsidSect="005F49C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6C7A40"/>
    <w:multiLevelType w:val="hybridMultilevel"/>
    <w:tmpl w:val="6B4A6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125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8A7"/>
    <w:rsid w:val="000116A7"/>
    <w:rsid w:val="00033E64"/>
    <w:rsid w:val="00050285"/>
    <w:rsid w:val="00056F9D"/>
    <w:rsid w:val="00081368"/>
    <w:rsid w:val="000C42DD"/>
    <w:rsid w:val="000C5D2F"/>
    <w:rsid w:val="0010767F"/>
    <w:rsid w:val="001B1535"/>
    <w:rsid w:val="001E3165"/>
    <w:rsid w:val="00222244"/>
    <w:rsid w:val="00245543"/>
    <w:rsid w:val="00261F32"/>
    <w:rsid w:val="00272131"/>
    <w:rsid w:val="00293481"/>
    <w:rsid w:val="002F310C"/>
    <w:rsid w:val="00322C2B"/>
    <w:rsid w:val="00343B44"/>
    <w:rsid w:val="00351B37"/>
    <w:rsid w:val="00354BF3"/>
    <w:rsid w:val="00364393"/>
    <w:rsid w:val="00373DE8"/>
    <w:rsid w:val="003A4BD2"/>
    <w:rsid w:val="003C5107"/>
    <w:rsid w:val="004112F5"/>
    <w:rsid w:val="004152BD"/>
    <w:rsid w:val="0043532C"/>
    <w:rsid w:val="00464AA8"/>
    <w:rsid w:val="00497EE4"/>
    <w:rsid w:val="004A07C6"/>
    <w:rsid w:val="00502805"/>
    <w:rsid w:val="00521183"/>
    <w:rsid w:val="005377A2"/>
    <w:rsid w:val="005749FD"/>
    <w:rsid w:val="005A32BC"/>
    <w:rsid w:val="005C53CD"/>
    <w:rsid w:val="005D7E85"/>
    <w:rsid w:val="005F49CB"/>
    <w:rsid w:val="00601C6A"/>
    <w:rsid w:val="006501CE"/>
    <w:rsid w:val="00666A48"/>
    <w:rsid w:val="006725D7"/>
    <w:rsid w:val="00677D27"/>
    <w:rsid w:val="006A2FC7"/>
    <w:rsid w:val="006B045F"/>
    <w:rsid w:val="006F279B"/>
    <w:rsid w:val="00700FD7"/>
    <w:rsid w:val="00701930"/>
    <w:rsid w:val="0070312B"/>
    <w:rsid w:val="007A5DE2"/>
    <w:rsid w:val="007A5FF7"/>
    <w:rsid w:val="007C701E"/>
    <w:rsid w:val="007D57F6"/>
    <w:rsid w:val="007E68A7"/>
    <w:rsid w:val="007F5B63"/>
    <w:rsid w:val="008153E8"/>
    <w:rsid w:val="008163EC"/>
    <w:rsid w:val="00821BBB"/>
    <w:rsid w:val="008400B1"/>
    <w:rsid w:val="00844085"/>
    <w:rsid w:val="008540BE"/>
    <w:rsid w:val="00870D60"/>
    <w:rsid w:val="00880BAA"/>
    <w:rsid w:val="008939BA"/>
    <w:rsid w:val="00914805"/>
    <w:rsid w:val="0096630D"/>
    <w:rsid w:val="00976AAA"/>
    <w:rsid w:val="00990C3B"/>
    <w:rsid w:val="009E1603"/>
    <w:rsid w:val="00A023ED"/>
    <w:rsid w:val="00A02AE2"/>
    <w:rsid w:val="00A7181E"/>
    <w:rsid w:val="00AC4F12"/>
    <w:rsid w:val="00AF3FD1"/>
    <w:rsid w:val="00B11C46"/>
    <w:rsid w:val="00B529F2"/>
    <w:rsid w:val="00BE0329"/>
    <w:rsid w:val="00BE266A"/>
    <w:rsid w:val="00BE54AB"/>
    <w:rsid w:val="00CA6EDA"/>
    <w:rsid w:val="00CC1273"/>
    <w:rsid w:val="00CC6910"/>
    <w:rsid w:val="00CD1A28"/>
    <w:rsid w:val="00CE6A86"/>
    <w:rsid w:val="00CE783D"/>
    <w:rsid w:val="00D028AC"/>
    <w:rsid w:val="00D32B83"/>
    <w:rsid w:val="00D6168A"/>
    <w:rsid w:val="00DF135E"/>
    <w:rsid w:val="00E203A5"/>
    <w:rsid w:val="00E33F82"/>
    <w:rsid w:val="00E431CD"/>
    <w:rsid w:val="00E57E19"/>
    <w:rsid w:val="00E86BAB"/>
    <w:rsid w:val="00EC0B70"/>
    <w:rsid w:val="00ED1AC6"/>
    <w:rsid w:val="00ED417E"/>
    <w:rsid w:val="00ED7E60"/>
    <w:rsid w:val="00F035CA"/>
    <w:rsid w:val="00F04383"/>
    <w:rsid w:val="00F13629"/>
    <w:rsid w:val="00F85F03"/>
    <w:rsid w:val="00FD6820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2A50"/>
  <w15:chartTrackingRefBased/>
  <w15:docId w15:val="{142AA9B8-9369-4F23-976F-4C259791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9CB"/>
    <w:pPr>
      <w:spacing w:after="20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B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2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8AC"/>
    <w:pPr>
      <w:spacing w:after="16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8A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1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1B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51B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1B37"/>
    <w:rPr>
      <w:color w:val="954F72"/>
      <w:u w:val="single"/>
    </w:rPr>
  </w:style>
  <w:style w:type="paragraph" w:customStyle="1" w:styleId="msonormal0">
    <w:name w:val="msonormal"/>
    <w:basedOn w:val="Normal"/>
    <w:rsid w:val="00351B3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9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6</TotalTime>
  <Pages>11</Pages>
  <Words>2985</Words>
  <Characters>1701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teng-Frimpong</dc:creator>
  <cp:keywords/>
  <dc:description/>
  <cp:lastModifiedBy>Emmanuel</cp:lastModifiedBy>
  <cp:revision>79</cp:revision>
  <cp:lastPrinted>2020-03-23T18:34:00Z</cp:lastPrinted>
  <dcterms:created xsi:type="dcterms:W3CDTF">2020-03-24T17:23:00Z</dcterms:created>
  <dcterms:modified xsi:type="dcterms:W3CDTF">2022-05-23T15:13:00Z</dcterms:modified>
</cp:coreProperties>
</file>